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7BC73" w14:textId="6A914421" w:rsidR="0023786B" w:rsidRPr="0023786B" w:rsidRDefault="0023786B">
      <w:pPr>
        <w:rPr>
          <w:rFonts w:ascii="Arial" w:hAnsi="Arial" w:cs="Arial"/>
          <w:b/>
          <w:bCs/>
          <w:sz w:val="22"/>
          <w:szCs w:val="22"/>
        </w:rPr>
      </w:pPr>
      <w:r w:rsidRPr="0023786B">
        <w:rPr>
          <w:rFonts w:ascii="Arial" w:hAnsi="Arial" w:cs="Arial"/>
          <w:b/>
          <w:bCs/>
          <w:sz w:val="22"/>
          <w:szCs w:val="22"/>
        </w:rPr>
        <w:t>Supplementa</w:t>
      </w:r>
      <w:r>
        <w:rPr>
          <w:rFonts w:ascii="Arial" w:hAnsi="Arial" w:cs="Arial"/>
          <w:b/>
          <w:bCs/>
          <w:sz w:val="22"/>
          <w:szCs w:val="22"/>
        </w:rPr>
        <w:t xml:space="preserve">ry File </w:t>
      </w:r>
      <w:r w:rsidRPr="0023786B">
        <w:rPr>
          <w:rFonts w:ascii="Arial" w:hAnsi="Arial" w:cs="Arial"/>
          <w:b/>
          <w:bCs/>
          <w:sz w:val="22"/>
          <w:szCs w:val="22"/>
        </w:rPr>
        <w:t>5. Oligonucleotides used in this study</w:t>
      </w:r>
    </w:p>
    <w:tbl>
      <w:tblPr>
        <w:tblW w:w="14395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193"/>
        <w:gridCol w:w="10052"/>
        <w:gridCol w:w="3150"/>
      </w:tblGrid>
      <w:tr w:rsidR="0023786B" w:rsidRPr="0023786B" w14:paraId="2943F5B3" w14:textId="77777777" w:rsidTr="000370AC">
        <w:trPr>
          <w:trHeight w:val="400"/>
        </w:trPr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40366" w14:textId="77777777" w:rsidR="0023786B" w:rsidRPr="0023786B" w:rsidRDefault="0023786B" w:rsidP="0023786B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b/>
                <w:bCs/>
                <w:sz w:val="22"/>
                <w:szCs w:val="22"/>
                <w:lang w:bidi="kn-IN"/>
              </w:rPr>
              <w:t>PCR Primer</w:t>
            </w:r>
          </w:p>
        </w:tc>
        <w:tc>
          <w:tcPr>
            <w:tcW w:w="10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32E47" w14:textId="77777777" w:rsidR="0023786B" w:rsidRPr="0023786B" w:rsidRDefault="0023786B" w:rsidP="0023786B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b/>
                <w:bCs/>
                <w:sz w:val="22"/>
                <w:szCs w:val="22"/>
                <w:lang w:bidi="kn-IN"/>
              </w:rPr>
              <w:t>Nucleotide Sequence (5' to 3')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C34BE8" w14:textId="77777777" w:rsidR="0023786B" w:rsidRPr="0023786B" w:rsidRDefault="0023786B" w:rsidP="0023786B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b/>
                <w:bCs/>
                <w:sz w:val="22"/>
                <w:szCs w:val="22"/>
                <w:lang w:bidi="kn-IN"/>
              </w:rPr>
              <w:t>Application</w:t>
            </w:r>
          </w:p>
        </w:tc>
      </w:tr>
      <w:tr w:rsidR="0023786B" w:rsidRPr="0023786B" w14:paraId="38273F0A" w14:textId="77777777" w:rsidTr="000370AC">
        <w:trPr>
          <w:trHeight w:val="800"/>
        </w:trPr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59584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HM01</w:t>
            </w:r>
          </w:p>
        </w:tc>
        <w:tc>
          <w:tcPr>
            <w:tcW w:w="10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5B95A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GAAGAACGCCTCACCGAAGGAAGGAAGCATGCGGGATTGGCCAAAGGACCCAAAGGTATGTTTCGAATGATACTAACATAACATAGAACATTTTCAGGAGGACCCTTGGAGGGTAGAAAAAATGGTGAGCAAGGGCGAGGAGGTCATCAAAG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79487B7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Construction of the </w:t>
            </w:r>
            <w:proofErr w:type="spellStart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bicistronic</w:t>
            </w:r>
            <w:proofErr w:type="spellEnd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 reporter for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cis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-regulatory elements in the 3' UTR of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unc-54 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(pHR011 and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aaaEx97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)</w:t>
            </w:r>
          </w:p>
        </w:tc>
      </w:tr>
      <w:tr w:rsidR="0023786B" w:rsidRPr="0023786B" w14:paraId="7C186A9B" w14:textId="77777777" w:rsidTr="000370AC">
        <w:trPr>
          <w:trHeight w:val="574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4AA2804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SL</w:t>
            </w:r>
            <w:proofErr w:type="gramStart"/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2::</w:t>
            </w:r>
            <w:proofErr w:type="gramEnd"/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GFP::               unc-54  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 cassette</w:t>
            </w:r>
          </w:p>
        </w:tc>
        <w:tc>
          <w:tcPr>
            <w:tcW w:w="10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ECE02F0" w14:textId="77777777" w:rsidR="0023786B" w:rsidRPr="0023786B" w:rsidRDefault="0023786B" w:rsidP="0023786B">
            <w:pPr>
              <w:ind w:right="-14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GCTGTCTCATCCTACtttcacctagttaactgcttgtcttaaaatctatgcttctctttagtatctaaaattttcctagaagcttacaagtatataaatggtctcttctcaataaaggttgtatatttattcatcttattgaatctgccatttcctcgtttttgcgagtttatataccttccaattttctttctattgtattttcaacttctaattttaattcagggaaactgctgTACCGGTAGAAAAAATGAGTAAAGGAGAAGAACTTTTCACTGGAGTTGTCCCAATTCTTGTTGAATTAGATGGTGATGTTAATGGGCACAAATTTTCTGTCAGTGGAGAGGGTGAAGGTGATGCAACATACGGAAAACTTACCCTTAAATTTATTTGCACTACTGGAAAACTACCTGTTCCATGGGTAAGTTTAAACATATATATACTAACTAACCCTGATTATTTAAATTTTCAGCCAACACTTGTCACTACTTTCTGTTATGGTGTTCAATGCTTCTCGAGATACCCAGATCATATGAAACGGCATGACTTTTTCAAGAGTGCCATGCCCGAAGGTTATGTACAGGAAAGAACTATATTTTTCAAAGATGACGGGAACTACAAGACACGTAAGTTTAAACAGTTCGGTACTAACTAACCATACATATTTAAATTTTCAGGTGCTGAAGTCAAGTTTGAAGGTGATACCCTTGTTAATAGAATCGAGTTAAAAGGTATTGATTTTAAAGAAGATGGAAACATTCTTGGACACAAATTGGAATACAACTATAACTCACACAATGTATACATCATGGCAGACAAACAAAAGAATGGAATCAAAGTTGTAAGTTTAAACATGATTTTACTAACTAACTAATCTGATTTAAATTTTCAGAACTTCAAAATTAGACACAACATTGAAGATGGAAGCGTTCAACTAGCAGACCATTATCAACAAAATACTCCAATTGGCGATGGCCCTGTCCTTTTACCAGACAACCATTACCTGTCCACACAATCTGCCCTTTCGAAAGATCCCAACGAAAAGAGAGACCACATGGTCCTTCTTGAGTTTGTAACAGCTGCTGGGATTACACATGGCATGGATGAACTATACAAATAGgagctcCGCATCGGCCGCTGTCATCAGATCGCCATCTCGCGCCCGTGCCTCTGACTTCTAAGTCCAATTACTCTTCAACATCCCTACATGCTCTTTCTCCCTGTGCTCCCACCCCCTATTTTTGTTATTATCAAAAAAACTTCTTCTTAATTTCTTTGTTTTTTAGCTTCTTTTAAGTCACCTCTAACAATGAAATTGTGTAGATTCAAAAATAGAATTAATTCGTAATAAAAAGTCGAAAAAAATTGTGCTCCCTCCCCCCATTAATAATAATTCTATCCCAAAATCTACACAATGTTCTGTGTACACTTCTTATGTTTTTTTTACTTCTGATAAATTTTTTTTGAAACATCATAGAAAAAACCGCACACAAAATACCTTATCATATGTTACGTTTCAGTTTATGACCGCAATTTTTATTTCTTCGCACGTCTGGGCCTCTCATGACGTCAAATCATGCTCATCGTGAAAAAGTTTTGGAGTATTTTTGGAATTTTTCAATCAAGTGAAAGTTTATGAAATTAATTTTCCTGCTTTTGCTTTTTGGGGGTTTCCCCTATTGTTTGTCAAGAGTTTCGAGGACGGCGTTTTTCTTGCTAAAATCACAAGTATTGATGAGCACGATGCAAGAAAGATCGGAAGAAGGTTTGGGTTTGAGGCTCAGTGGAAGGTGAGTAGAAGTTGATAATTTGAAAGTGGAGTAGTGTCTATGGGGTTTTTGCCTTAAATGACAGAATACATTCCCAATATACCAAACATAACTGTTTCC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605370BA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Construction of the </w:t>
            </w:r>
            <w:proofErr w:type="spellStart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bicistronic</w:t>
            </w:r>
            <w:proofErr w:type="spellEnd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 reporter for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cis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-regulatory elements in the       3' UTR of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unc-54 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(pHR011 and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aaaEx97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)</w:t>
            </w:r>
          </w:p>
        </w:tc>
      </w:tr>
      <w:tr w:rsidR="0023786B" w:rsidRPr="0023786B" w14:paraId="42E5E61B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B0BF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lastRenderedPageBreak/>
              <w:t>HM04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73B7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ATGGTGAGCAAGGGCGAGG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5715A3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Construction of pHR011 and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aaaEx97</w:t>
            </w:r>
          </w:p>
        </w:tc>
      </w:tr>
      <w:tr w:rsidR="0023786B" w:rsidRPr="0023786B" w14:paraId="6ACE8488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7620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HM27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54B5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GCGGCCGCTTACTTGTACAGCTCGTCC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F8E9A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61DC2E7C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4667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HM28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8D99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GGACGAGCTGTACAAGTAAGCGGCCGCGTCCAATTACTCTTCAACATCCC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0F88D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77EB8803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2F3A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HM37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984A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GGTACCATGGTATTGAGCTGTCTCATCC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F2F04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483EE24E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D9F2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HM29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E051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CGCGCACATTTCCCCGAAAAGTGCCACGGTACCCAAAAAAATTTATCAGAAG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0879A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02F9E71A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AF7E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HM32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307D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GTGGCACTTTTCGGGGAAATG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222B3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4B04FFC8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7B27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HM34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758B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CTTTTCTGTACATGTCCTGGCCGGCCGGCCAGCAAAAGGCCAGGAACC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20EF7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0108080B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84A2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A31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00B0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GATGGCCGGCCTGATCGAAAGTCTCTCCGG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D1E80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2A4CB07A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944EC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A32</w:t>
            </w:r>
          </w:p>
        </w:tc>
        <w:tc>
          <w:tcPr>
            <w:tcW w:w="10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5CAAE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TAGTGATATCCATTTATCTGGAACAAAATGTAAG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7D5C59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42122006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1B12C2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A101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AB7F88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GGATCCCTGAATCCATATATCATC</w:t>
            </w:r>
          </w:p>
        </w:tc>
        <w:tc>
          <w:tcPr>
            <w:tcW w:w="315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6486331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Construction of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nhr-23 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3' UTR reporter (pHR017 and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aaaEx129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)</w:t>
            </w:r>
          </w:p>
        </w:tc>
      </w:tr>
      <w:tr w:rsidR="0023786B" w:rsidRPr="0023786B" w14:paraId="2BC0B928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635C1F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A102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D1F837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GGTACCGAGACGTTTTATCACTG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2C1F7D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590978D0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F698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A190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EE7F" w14:textId="77777777" w:rsidR="0023786B" w:rsidRPr="0023786B" w:rsidRDefault="0023786B" w:rsidP="0023786B">
            <w:pPr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sz w:val="22"/>
                <w:szCs w:val="22"/>
                <w:lang w:bidi="kn-IN"/>
              </w:rPr>
              <w:t>GGATCCACACTTTCTTCTTGCTCTTTACC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D70B4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Construction of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lin-41 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3' UTR reporter (pHR023 and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aaaEx146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)</w:t>
            </w:r>
          </w:p>
        </w:tc>
      </w:tr>
      <w:tr w:rsidR="0023786B" w:rsidRPr="0023786B" w14:paraId="18703EA7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B215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A191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A665" w14:textId="77777777" w:rsidR="0023786B" w:rsidRPr="0023786B" w:rsidRDefault="0023786B" w:rsidP="0023786B">
            <w:pPr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sz w:val="22"/>
                <w:szCs w:val="22"/>
                <w:lang w:bidi="kn-IN"/>
              </w:rPr>
              <w:t>GGTACCAATTTCGCAGTGAAATTTGCG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145792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04732601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205281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A169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09DD6D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TTAAAACTCGTATCATTCCAGTGTCTGC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809223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Deletion of LCS from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nhr-23 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3' UTR reporter (pHR021 and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aaaEx131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)</w:t>
            </w:r>
          </w:p>
        </w:tc>
      </w:tr>
      <w:tr w:rsidR="0023786B" w:rsidRPr="0023786B" w14:paraId="2EE1599A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85AD4F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A170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568B56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TTAATAAAATAAAAATTAGTGCGCCTAGAAATCC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2C41B4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75AA9A6D" w14:textId="77777777" w:rsidTr="000370AC">
        <w:trPr>
          <w:trHeight w:val="46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402A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A171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4F37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TTTGATCCAACCATTTTCTCGTTTATGG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CE784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Deletion of nucleotides 623-646 from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nhr-23 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3' UTR reporter (pHR022 and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aaaEx165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)</w:t>
            </w:r>
          </w:p>
        </w:tc>
      </w:tr>
      <w:tr w:rsidR="0023786B" w:rsidRPr="0023786B" w14:paraId="0C700A97" w14:textId="77777777" w:rsidTr="000370AC">
        <w:trPr>
          <w:trHeight w:val="46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41E2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A172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3F5D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GCAGACACTGGAATGATACGAGTTTTAA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129878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2EB6F74C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52F1E9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A184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17542F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TTCTTTCTCTCCTTTTCCTGTTTTTAAAG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8054F10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Deletion of nucleotides 227-249 from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nhr-23 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3' UTR reporter (pHR026 and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aaaEx166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)</w:t>
            </w:r>
          </w:p>
        </w:tc>
      </w:tr>
      <w:tr w:rsidR="0023786B" w:rsidRPr="0023786B" w14:paraId="4AA5C2EA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39FA52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A185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450238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GACTACAATTATTTTTCTATTAATTTTCTG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72DD6F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2764EEEB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71CF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A168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F421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AACTATTGATGATATATGGATTCAGGGATCC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F7F56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Deletion of nucleotides 26-42 from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nhr-23 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3' UTR reporter (pHR020 and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aaaEx130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)</w:t>
            </w:r>
          </w:p>
        </w:tc>
      </w:tr>
      <w:tr w:rsidR="0023786B" w:rsidRPr="0023786B" w14:paraId="055E45E8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7DB1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A167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E4B7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CCTATCCCCGTCCATGAATC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8B0C29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1BB4259B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AC93ED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A227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B398E1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ACGGGTACAAAACCACAAATTTCC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FCC8E8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Genotype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nhr-23(aaa20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)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 I</w:t>
            </w:r>
          </w:p>
        </w:tc>
      </w:tr>
      <w:tr w:rsidR="0023786B" w:rsidRPr="0023786B" w14:paraId="456AE8DD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135D0F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lastRenderedPageBreak/>
              <w:t>RA228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E5F9AB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GCGACCACTACACCATAAACG</w:t>
            </w:r>
          </w:p>
        </w:tc>
        <w:tc>
          <w:tcPr>
            <w:tcW w:w="3150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5FA7DA34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49DE71AA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364F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A272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4E3D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AGATGAGATGACTAATGAAAGTCCTCG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A5653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Genotype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 dpy-10 II</w:t>
            </w:r>
          </w:p>
        </w:tc>
      </w:tr>
      <w:tr w:rsidR="0023786B" w:rsidRPr="0023786B" w14:paraId="0F40B2FA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537B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A273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95E3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AGTGAAGAAAGTCCTGCCTTATCC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48F736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1B4D5E66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1EEAED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A202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275239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GGTGACAGCCCACTTGGTGCC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8A4386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Genotype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(n2853) X</w:t>
            </w:r>
          </w:p>
        </w:tc>
      </w:tr>
      <w:tr w:rsidR="0023786B" w:rsidRPr="0023786B" w14:paraId="0519F8CB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2B260E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A203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5FA700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TCCTTCTAAATTCGTCTAGGCGTCG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968286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1DE5003B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3A5E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A277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11F3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GGGATAAATGATAAAATGATAACG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35D09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Genotype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nDf51 V</w:t>
            </w:r>
          </w:p>
        </w:tc>
      </w:tr>
      <w:tr w:rsidR="0023786B" w:rsidRPr="0023786B" w14:paraId="47C3AADA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A8BA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A278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EAD9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GGCCGAAAGGCTTCTTACAC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15434D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357650EA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7E4AC8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A246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07AF79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GCTCAATTCTTGGAGCCAGC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1E3A67A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Genotype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mir-84(n4037) X</w:t>
            </w:r>
          </w:p>
        </w:tc>
      </w:tr>
      <w:tr w:rsidR="0023786B" w:rsidRPr="0023786B" w14:paraId="12C78E4D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0AFC80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A247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8565A9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GATTTTCTGCTCCGACAGATTAACATG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99CFD8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42189484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EAFB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A173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4BD8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TGCCAGACGGCATTCCCTAG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B5AD6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Genotype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(mg279) X</w:t>
            </w:r>
          </w:p>
        </w:tc>
      </w:tr>
      <w:tr w:rsidR="0023786B" w:rsidRPr="0023786B" w14:paraId="50EE1CB1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5E73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A174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3B18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AATCAAGTGTGCACTGACCACTC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81CEFA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145FF999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CFA444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A109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DDA91C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GCAACGGGAAGCTCTGTTACAGG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AD59F0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Genotype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mir-84(tm1304) X</w:t>
            </w:r>
          </w:p>
        </w:tc>
      </w:tr>
      <w:tr w:rsidR="0023786B" w:rsidRPr="0023786B" w14:paraId="03ED499A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F718E8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A110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834A34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GTTCCTCCATTCGACCATAAAGCC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C2A97F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00D748B9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51F7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206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5357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GCTCTTCAAAACTTCCGAATGTCTG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E594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Genotype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nhr-23(xk22) I </w:t>
            </w:r>
          </w:p>
        </w:tc>
      </w:tr>
      <w:tr w:rsidR="0023786B" w:rsidRPr="0023786B" w14:paraId="5B4D0D3D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7F40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207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B43C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AATAACCGGAGGAAACGAGATTCAT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2A3C02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0A0A2D71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01C84F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280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6E4ECB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ACTGCGTGACACCCGATTAA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BD1C89F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Genotype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(xk39) X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,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let-7(xk41) X, let-7(xk42) X, let-7(xk43) </w:t>
            </w:r>
            <w:proofErr w:type="gramStart"/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X,   </w:t>
            </w:r>
            <w:proofErr w:type="gramEnd"/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                          let-7(xk44) X</w:t>
            </w:r>
          </w:p>
        </w:tc>
      </w:tr>
      <w:tr w:rsidR="0023786B" w:rsidRPr="0023786B" w14:paraId="0AB239A5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7E0BF0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281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9CBF64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TACATGCCCATTTCAAATGTTTCTT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674AEC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601F7695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36CB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290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115F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TCGAAGAACACAACATGTTATTTCAC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8144C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Sanger sequencing of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(xk39) X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,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let-7(xk41) X, let-7(xk42) </w:t>
            </w:r>
            <w:proofErr w:type="gramStart"/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X,   </w:t>
            </w:r>
            <w:proofErr w:type="gramEnd"/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                         let-7(xk43) X, let-7(xk44) X</w:t>
            </w:r>
          </w:p>
        </w:tc>
      </w:tr>
      <w:tr w:rsidR="0023786B" w:rsidRPr="0023786B" w14:paraId="35E84628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1D34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281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1D05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TACATGCCCATTTCAAATGTTTCTT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7C2D73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1F11E46F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D83AE8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227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58AFF8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ACTGCGTGACACCCGATTAAA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963A732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proofErr w:type="spellStart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hIP</w:t>
            </w:r>
            <w:proofErr w:type="spellEnd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-qPCR for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 let-7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 promoter</w:t>
            </w:r>
          </w:p>
        </w:tc>
      </w:tr>
      <w:tr w:rsidR="0023786B" w:rsidRPr="0023786B" w14:paraId="2586EAF7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7543CE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228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B6E246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AAAATCCAGGTCACCGCAA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133FE4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0132428B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D71A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235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E454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TCCATCTCTCTTGGAAACACAT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22DC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proofErr w:type="spellStart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hIP</w:t>
            </w:r>
            <w:proofErr w:type="spellEnd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-qPCR for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col-19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 promoter</w:t>
            </w:r>
          </w:p>
        </w:tc>
      </w:tr>
      <w:tr w:rsidR="0023786B" w:rsidRPr="0023786B" w14:paraId="4FCAB64E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8247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lastRenderedPageBreak/>
              <w:t>oHG236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7E9D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ACACCTTCAAACCTAACCAGTGT</w:t>
            </w:r>
          </w:p>
        </w:tc>
        <w:tc>
          <w:tcPr>
            <w:tcW w:w="3150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1CF72171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064F9D17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C0A867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294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0937A2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GCCTGACTCAGACTTCTCCATAGAT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A80EE0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proofErr w:type="spellStart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hIP</w:t>
            </w:r>
            <w:proofErr w:type="spellEnd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-qPCR for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mir-84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 promoter</w:t>
            </w:r>
          </w:p>
        </w:tc>
      </w:tr>
      <w:tr w:rsidR="0023786B" w:rsidRPr="0023786B" w14:paraId="539F3312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4A3C9E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295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045B41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AGAAGAGGAAAGGAAAAAAACAAGTTA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2DAEFE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423E09CE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097D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298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D2FA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GCTCGGTGCCGTGTACTTTTATA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C777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proofErr w:type="spellStart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hIP</w:t>
            </w:r>
            <w:proofErr w:type="spellEnd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-qPCR for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mir-241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 promoter</w:t>
            </w:r>
          </w:p>
        </w:tc>
      </w:tr>
      <w:tr w:rsidR="0023786B" w:rsidRPr="0023786B" w14:paraId="0FBB6109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FB0D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299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0C0B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CAACTTTCCATCTCTGTCGTCT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30F889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09BC6A08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8651C4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300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FB8839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AAGCGGATCGAGGGAAAAGA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A5B923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proofErr w:type="spellStart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hIP</w:t>
            </w:r>
            <w:proofErr w:type="spellEnd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-qPCR for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mir-48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 promoter</w:t>
            </w:r>
          </w:p>
        </w:tc>
      </w:tr>
      <w:tr w:rsidR="0023786B" w:rsidRPr="0023786B" w14:paraId="790FC20C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3C6131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301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6955B0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CTCTCTAGTTCCTTCTGACTCTCTTG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092652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7A836C96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3148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373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78CB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222222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222222"/>
                <w:sz w:val="22"/>
                <w:szCs w:val="22"/>
                <w:lang w:bidi="kn-IN"/>
              </w:rPr>
              <w:t>GGACAGACTGTGGACATCCGA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AAEF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proofErr w:type="spellStart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hIP</w:t>
            </w:r>
            <w:proofErr w:type="spellEnd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-qPCR for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let-7 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promoter in the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 let-7(</w:t>
            </w:r>
            <w:proofErr w:type="spellStart"/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scRORE</w:t>
            </w:r>
            <w:proofErr w:type="spellEnd"/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)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 mutants </w:t>
            </w:r>
          </w:p>
        </w:tc>
      </w:tr>
      <w:tr w:rsidR="0023786B" w:rsidRPr="0023786B" w14:paraId="483DFE02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A790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374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F68A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222222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222222"/>
                <w:sz w:val="22"/>
                <w:szCs w:val="22"/>
                <w:lang w:bidi="kn-IN"/>
              </w:rPr>
              <w:t>GCACGGAACCAACTTGCACT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77BA96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217FB5E6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4673C3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251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D3BBEE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222222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222222"/>
                <w:sz w:val="22"/>
                <w:szCs w:val="22"/>
                <w:lang w:bidi="kn-IN"/>
              </w:rPr>
              <w:t>CACCACCATCATCGCAAACC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FDD8D39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proofErr w:type="spellStart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hIP</w:t>
            </w:r>
            <w:proofErr w:type="spellEnd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-qPCR for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nhr-23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 promoter, amplicon A</w:t>
            </w:r>
          </w:p>
        </w:tc>
      </w:tr>
      <w:tr w:rsidR="0023786B" w:rsidRPr="0023786B" w14:paraId="5398ACEB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720B80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252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300A43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222222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222222"/>
                <w:sz w:val="22"/>
                <w:szCs w:val="22"/>
                <w:lang w:bidi="kn-IN"/>
              </w:rPr>
              <w:t>AACGGTACGGTATGCCTCC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06813C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53D6B5C4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9036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253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1D1E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TGAGGGTCAGTGGTGTGAAA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CD5E5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proofErr w:type="spellStart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hIP</w:t>
            </w:r>
            <w:proofErr w:type="spellEnd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-qPCR for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nhr-23 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promoter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, 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amplicon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 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B</w:t>
            </w:r>
          </w:p>
        </w:tc>
      </w:tr>
      <w:tr w:rsidR="0023786B" w:rsidRPr="0023786B" w14:paraId="15CE3181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F88B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254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CC42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222222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222222"/>
                <w:sz w:val="22"/>
                <w:szCs w:val="22"/>
                <w:lang w:bidi="kn-IN"/>
              </w:rPr>
              <w:t>ACACAAAACACCTGCGTTCTC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66B8DA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67D418A8" w14:textId="77777777" w:rsidTr="000370AC">
        <w:trPr>
          <w:trHeight w:val="38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4DDF15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306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73EB78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CCTTTCATGCACTATTCCGAGA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1D0EF9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proofErr w:type="spellStart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hIP</w:t>
            </w:r>
            <w:proofErr w:type="spellEnd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-qPCR for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in-42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 promoter, amplicon A</w:t>
            </w:r>
          </w:p>
        </w:tc>
      </w:tr>
      <w:tr w:rsidR="0023786B" w:rsidRPr="0023786B" w14:paraId="679E568B" w14:textId="77777777" w:rsidTr="000370AC">
        <w:trPr>
          <w:trHeight w:val="36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C2D9B2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307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265463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CACCACCGCTAAACCTTTTG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8021D2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0DD51994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0A02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304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BDB3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GCGGAGACGCAGAGTACAG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6719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proofErr w:type="spellStart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hIP</w:t>
            </w:r>
            <w:proofErr w:type="spellEnd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-qPCR for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lin-42 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promoter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, 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amplicon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 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B</w:t>
            </w:r>
          </w:p>
        </w:tc>
      </w:tr>
      <w:tr w:rsidR="0023786B" w:rsidRPr="0023786B" w14:paraId="2EE39816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0108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305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6792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TGCGAGACATGCCTACAGC</w:t>
            </w:r>
            <w:r w:rsidRPr="0023786B">
              <w:rPr>
                <w:rFonts w:ascii="Arial" w:eastAsia="Times New Roman" w:hAnsi="Arial" w:cs="Arial"/>
                <w:color w:val="A2B9BE"/>
                <w:sz w:val="22"/>
                <w:szCs w:val="22"/>
                <w:lang w:bidi="kn-IN"/>
              </w:rPr>
              <w:t> </w:t>
            </w:r>
          </w:p>
        </w:tc>
        <w:tc>
          <w:tcPr>
            <w:tcW w:w="31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1139D0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23786B" w:rsidRPr="0023786B" w14:paraId="54E07EA8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4E4E52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193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1F80D3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CAAGCAGGCGATTGGTGGA </w:t>
            </w:r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A9DDAD2" w14:textId="77777777" w:rsidR="0023786B" w:rsidRPr="0023786B" w:rsidRDefault="0023786B" w:rsidP="0023786B">
            <w:pPr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sz w:val="22"/>
                <w:szCs w:val="22"/>
                <w:lang w:bidi="kn-IN"/>
              </w:rPr>
              <w:t xml:space="preserve">qPCR primers for </w:t>
            </w:r>
            <w:r w:rsidRPr="0023786B">
              <w:rPr>
                <w:rFonts w:ascii="Arial" w:eastAsia="Times New Roman" w:hAnsi="Arial" w:cs="Arial"/>
                <w:i/>
                <w:iCs/>
                <w:sz w:val="22"/>
                <w:szCs w:val="22"/>
                <w:lang w:bidi="kn-IN"/>
              </w:rPr>
              <w:t>pri-let-7</w:t>
            </w:r>
          </w:p>
        </w:tc>
      </w:tr>
      <w:tr w:rsidR="0023786B" w:rsidRPr="0023786B" w14:paraId="098C0AB5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67E11A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194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3375C5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GACGCAGCTTCGAAGAGTTCTGTC </w:t>
            </w:r>
          </w:p>
        </w:tc>
        <w:tc>
          <w:tcPr>
            <w:tcW w:w="3150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6839B971" w14:textId="77777777" w:rsidR="0023786B" w:rsidRPr="0023786B" w:rsidRDefault="0023786B" w:rsidP="0023786B">
            <w:pPr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</w:tr>
      <w:tr w:rsidR="0023786B" w:rsidRPr="0023786B" w14:paraId="2F395C30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38663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TH1269</w:t>
            </w:r>
          </w:p>
        </w:tc>
        <w:tc>
          <w:tcPr>
            <w:tcW w:w="10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6C7E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proofErr w:type="spellStart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acgctcgtgatgagttcaag</w:t>
            </w:r>
            <w:proofErr w:type="spellEnd"/>
          </w:p>
        </w:tc>
        <w:tc>
          <w:tcPr>
            <w:tcW w:w="315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9E029" w14:textId="77777777" w:rsidR="0023786B" w:rsidRPr="0023786B" w:rsidRDefault="0023786B" w:rsidP="0023786B">
            <w:pPr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sz w:val="22"/>
                <w:szCs w:val="22"/>
                <w:lang w:bidi="kn-IN"/>
              </w:rPr>
              <w:t xml:space="preserve">qPCR primers for </w:t>
            </w:r>
            <w:proofErr w:type="gramStart"/>
            <w:r w:rsidRPr="0023786B">
              <w:rPr>
                <w:rFonts w:ascii="Arial" w:eastAsia="Times New Roman" w:hAnsi="Arial" w:cs="Arial"/>
                <w:i/>
                <w:iCs/>
                <w:sz w:val="22"/>
                <w:szCs w:val="22"/>
                <w:lang w:bidi="kn-IN"/>
              </w:rPr>
              <w:t>eft-2</w:t>
            </w:r>
            <w:proofErr w:type="gramEnd"/>
          </w:p>
        </w:tc>
      </w:tr>
      <w:tr w:rsidR="0023786B" w:rsidRPr="0023786B" w14:paraId="376BAFC9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2685E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TH1270</w:t>
            </w:r>
          </w:p>
        </w:tc>
        <w:tc>
          <w:tcPr>
            <w:tcW w:w="10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AAA33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proofErr w:type="spellStart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atttggtccagttccgtctg</w:t>
            </w:r>
            <w:proofErr w:type="spellEnd"/>
          </w:p>
        </w:tc>
        <w:tc>
          <w:tcPr>
            <w:tcW w:w="315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04E62" w14:textId="77777777" w:rsidR="0023786B" w:rsidRPr="0023786B" w:rsidRDefault="0023786B" w:rsidP="0023786B">
            <w:pPr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</w:p>
        </w:tc>
      </w:tr>
      <w:tr w:rsidR="0023786B" w:rsidRPr="0023786B" w14:paraId="0D552246" w14:textId="77777777" w:rsidTr="000370AC">
        <w:trPr>
          <w:trHeight w:val="360"/>
        </w:trPr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395F9" w14:textId="77777777" w:rsidR="0023786B" w:rsidRPr="0023786B" w:rsidRDefault="0023786B" w:rsidP="0023786B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b/>
                <w:bCs/>
                <w:sz w:val="22"/>
                <w:szCs w:val="22"/>
                <w:lang w:bidi="kn-IN"/>
              </w:rPr>
              <w:t>CRISPR</w:t>
            </w:r>
          </w:p>
        </w:tc>
        <w:tc>
          <w:tcPr>
            <w:tcW w:w="10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D5722" w14:textId="77777777" w:rsidR="0023786B" w:rsidRPr="0023786B" w:rsidRDefault="0023786B" w:rsidP="0023786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Nucleotide Sequence (5' to 3')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9FD8" w14:textId="77777777" w:rsidR="0023786B" w:rsidRPr="0023786B" w:rsidRDefault="0023786B" w:rsidP="0023786B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b/>
                <w:bCs/>
                <w:sz w:val="22"/>
                <w:szCs w:val="22"/>
                <w:lang w:bidi="kn-IN"/>
              </w:rPr>
              <w:t>Application</w:t>
            </w:r>
          </w:p>
        </w:tc>
      </w:tr>
      <w:tr w:rsidR="0023786B" w:rsidRPr="0023786B" w14:paraId="27340B47" w14:textId="77777777" w:rsidTr="000370AC">
        <w:trPr>
          <w:trHeight w:val="400"/>
        </w:trPr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109433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dpy-10 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rRNA</w:t>
            </w:r>
          </w:p>
        </w:tc>
        <w:tc>
          <w:tcPr>
            <w:tcW w:w="10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1227EB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GCUACCAUAGGCACCACGAGGUUUUAGAGCUAUGCUGUUUUG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922F78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Edit the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dpy-10 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locus</w:t>
            </w:r>
          </w:p>
        </w:tc>
      </w:tr>
      <w:tr w:rsidR="0023786B" w:rsidRPr="0023786B" w14:paraId="3BC0ECE7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5FDD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lastRenderedPageBreak/>
              <w:t>RA226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562F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ACTTGAACTTCAATACGGCAAGATGAGAATGACTGGAAACCGTACCGCATGCGGTGCCTATGGTAGCGGAGCTTCACATGGCTTCAGACCAACAGCCTAT</w:t>
            </w:r>
          </w:p>
        </w:tc>
        <w:tc>
          <w:tcPr>
            <w:tcW w:w="31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E22C0D" w14:textId="77777777" w:rsidR="0023786B" w:rsidRPr="0023786B" w:rsidRDefault="0023786B" w:rsidP="0023786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dpy-10 </w:t>
            </w:r>
            <w:proofErr w:type="spellStart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sODN</w:t>
            </w:r>
            <w:proofErr w:type="spellEnd"/>
          </w:p>
        </w:tc>
      </w:tr>
      <w:tr w:rsidR="0023786B" w:rsidRPr="0023786B" w14:paraId="6227C20A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4D2F42" w14:textId="77777777" w:rsidR="0023786B" w:rsidRPr="0023786B" w:rsidRDefault="0023786B" w:rsidP="0023786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nhr-23 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rRNA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1AF2E8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GAGUUUUAAAAGGCAAUAAAGUUUUAGAGCUAUGCUGUUUUG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E598E7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Edit the 3' UTR of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nhr-23</w:t>
            </w: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 </w:t>
            </w:r>
          </w:p>
        </w:tc>
      </w:tr>
      <w:tr w:rsidR="0023786B" w:rsidRPr="0023786B" w14:paraId="184B7052" w14:textId="77777777" w:rsidTr="000370AC">
        <w:trPr>
          <w:trHeight w:val="44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D7AB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proofErr w:type="spellStart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tracrRNA</w:t>
            </w:r>
            <w:proofErr w:type="spellEnd"/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9363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AACAGCAUAGCAAGUUAAAAUAAGGCUAGUCCGUUAUCAACUUGAAAAAGUGGCACCGAGUCGGUGCUUUUUUU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C15C1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Trans-activation of CAS9</w:t>
            </w:r>
          </w:p>
        </w:tc>
      </w:tr>
      <w:tr w:rsidR="0023786B" w:rsidRPr="0023786B" w14:paraId="4158B107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20C026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A225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783ACA" w14:textId="77777777" w:rsidR="0023786B" w:rsidRPr="0023786B" w:rsidRDefault="0023786B" w:rsidP="0023786B">
            <w:pPr>
              <w:rPr>
                <w:rFonts w:ascii="Arial" w:eastAsia="Times New Roman" w:hAnsi="Arial" w:cs="Arial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sz w:val="22"/>
                <w:szCs w:val="22"/>
                <w:lang w:bidi="kn-IN"/>
              </w:rPr>
              <w:t>CTGGATTTCTAGGCGCACTAATTTTTATTTTATTAATTAAAACTCGTATCATTCCAGTGTCTGCGCTTTA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F7407B7" w14:textId="77777777" w:rsidR="0023786B" w:rsidRPr="0023786B" w:rsidRDefault="0023786B" w:rsidP="0023786B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epair template (</w:t>
            </w:r>
            <w:proofErr w:type="spellStart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sODN</w:t>
            </w:r>
            <w:proofErr w:type="spellEnd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) for excision of the LCS from 3' UTR of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nhr-23</w:t>
            </w:r>
          </w:p>
        </w:tc>
      </w:tr>
      <w:tr w:rsidR="0023786B" w:rsidRPr="0023786B" w14:paraId="01E9FBAF" w14:textId="77777777" w:rsidTr="000370AC">
        <w:trPr>
          <w:trHeight w:val="4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2BB5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202 crRNA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6591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AUGAUAUAUGGAUUCAGUC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648F6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Edit the final exon of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nhr-23</w:t>
            </w:r>
          </w:p>
        </w:tc>
      </w:tr>
      <w:tr w:rsidR="0023786B" w:rsidRPr="0023786B" w14:paraId="1FAFF8AD" w14:textId="77777777" w:rsidTr="000370AC">
        <w:trPr>
          <w:trHeight w:val="100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6914DC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257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51FCD0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TAGGGAAGGAGAGCATGGATAAAACTATTGATGATATATGGATTCAGTCATCCCTTGTCGTCGTCGTCCTTGTAGTCGATATCATGGTCCTTGTAATCTCCGTCGTGATCTTTATAGTCCGATCCCGATCCTCCTGAGCCTCCAGGCCGATCTGCAGTGAATAGCTCTTTGTAGAGGGCAGGAAGCTTTTCAG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E5C8D92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epair template (</w:t>
            </w:r>
            <w:proofErr w:type="spellStart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sODN</w:t>
            </w:r>
            <w:proofErr w:type="spellEnd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) for insertion of the coding sequence for 3xFLAG between the last coding codon and the stop codon of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nhr-23</w:t>
            </w:r>
          </w:p>
        </w:tc>
      </w:tr>
      <w:tr w:rsidR="0023786B" w:rsidRPr="0023786B" w14:paraId="76EFC800" w14:textId="77777777" w:rsidTr="000370AC">
        <w:trPr>
          <w:trHeight w:val="34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C822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278 crRNA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9E8A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GGTATTTTATTGCGGTGACC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D3F9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Edit RORE3 in the promoter of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</w:t>
            </w:r>
          </w:p>
        </w:tc>
      </w:tr>
      <w:tr w:rsidR="0023786B" w:rsidRPr="0023786B" w14:paraId="4D7843EC" w14:textId="77777777" w:rsidTr="000370AC">
        <w:trPr>
          <w:trHeight w:val="34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D8B251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291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3DB340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TTTTGTTCCACTTTTGATGGTATTTTATTGCGGgtctacGGATTTTGCAACATGTGCATTCGAGGGTAAAGGAAG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1298AE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epair template (</w:t>
            </w:r>
            <w:proofErr w:type="spellStart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sODN</w:t>
            </w:r>
            <w:proofErr w:type="spellEnd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) for scrambling RORE3 in the promoter of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</w:t>
            </w:r>
          </w:p>
        </w:tc>
      </w:tr>
      <w:tr w:rsidR="0023786B" w:rsidRPr="0023786B" w14:paraId="4499B58A" w14:textId="77777777" w:rsidTr="000370AC">
        <w:trPr>
          <w:trHeight w:val="34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8031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282 crRNA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87E8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GCAGTGCTAGCCGTTGCAC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9A4A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Edit RORE2 in the promoter of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</w:t>
            </w:r>
          </w:p>
        </w:tc>
      </w:tr>
      <w:tr w:rsidR="0023786B" w:rsidRPr="0023786B" w14:paraId="7AF38B3A" w14:textId="77777777" w:rsidTr="000370AC">
        <w:trPr>
          <w:trHeight w:val="34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D652DC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292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35B90F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AAAAAAACAGTGCAAGTTGGTTCCGTGCAAACAAgtctacGTGCAACGGCTAGCACTGCGTGACACCCGATTAA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0946F2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epair template (</w:t>
            </w:r>
            <w:proofErr w:type="spellStart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sODN</w:t>
            </w:r>
            <w:proofErr w:type="spellEnd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) for scrambling RORE2 in the promoter of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</w:t>
            </w:r>
          </w:p>
        </w:tc>
      </w:tr>
      <w:tr w:rsidR="0023786B" w:rsidRPr="0023786B" w14:paraId="2EE77472" w14:textId="77777777" w:rsidTr="000370AC">
        <w:trPr>
          <w:trHeight w:val="34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1DB0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287 crRNA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DF40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AAACTATCTAGGAGGGAAC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6CE6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Edit RORE1 in the promoter of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</w:t>
            </w:r>
          </w:p>
        </w:tc>
      </w:tr>
      <w:tr w:rsidR="0023786B" w:rsidRPr="0023786B" w14:paraId="4D2A46C8" w14:textId="77777777" w:rsidTr="000370AC">
        <w:trPr>
          <w:trHeight w:val="340"/>
        </w:trPr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6AF86F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293</w:t>
            </w:r>
          </w:p>
        </w:tc>
        <w:tc>
          <w:tcPr>
            <w:tcW w:w="10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C96496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AGGAATTGAAAGTGGACAGACTGTGGACATCCGAGgcctaCAGTTCCCTCCTAGATAGTTTTTTTTCGCTTTCA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24930E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epair template (</w:t>
            </w:r>
            <w:proofErr w:type="spellStart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sODN</w:t>
            </w:r>
            <w:proofErr w:type="spellEnd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) for scrambling RORE1 in the promoter of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</w:t>
            </w:r>
          </w:p>
        </w:tc>
      </w:tr>
      <w:tr w:rsidR="0023786B" w:rsidRPr="0023786B" w14:paraId="2FD2565B" w14:textId="77777777" w:rsidTr="000370AC">
        <w:trPr>
          <w:trHeight w:val="840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A3BCF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oHG3</w:t>
            </w:r>
          </w:p>
        </w:tc>
        <w:tc>
          <w:tcPr>
            <w:tcW w:w="10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571ED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TCCGAGgcctaCAGTTCCCTCCTAGATAGTTTTTTTTCGCTTTCAACTCCGCCCACAAAAAAACAGTGCAAGTTGGTTCCGTGCAAACAAgtctacGTGCAACGGCTAGCACTGCGTGACACCCGATTAA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0895C" w14:textId="77777777" w:rsidR="0023786B" w:rsidRPr="0023786B" w:rsidRDefault="0023786B" w:rsidP="0023786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epair template (</w:t>
            </w:r>
            <w:proofErr w:type="spellStart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sODN</w:t>
            </w:r>
            <w:proofErr w:type="spellEnd"/>
            <w:r w:rsidRPr="0023786B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) for scrambling RORE1 and RORE2 in the promoter of </w:t>
            </w:r>
            <w:r w:rsidRPr="002378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</w:t>
            </w:r>
          </w:p>
        </w:tc>
      </w:tr>
    </w:tbl>
    <w:p w14:paraId="777ED534" w14:textId="77777777" w:rsidR="005C18E0" w:rsidRDefault="0023786B"/>
    <w:sectPr w:rsidR="005C18E0" w:rsidSect="002378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86B"/>
    <w:rsid w:val="001E1CE2"/>
    <w:rsid w:val="0023786B"/>
    <w:rsid w:val="002C2742"/>
    <w:rsid w:val="003F5483"/>
    <w:rsid w:val="004B73AB"/>
    <w:rsid w:val="005071DD"/>
    <w:rsid w:val="00621883"/>
    <w:rsid w:val="00735B2F"/>
    <w:rsid w:val="00775028"/>
    <w:rsid w:val="00791795"/>
    <w:rsid w:val="007E0975"/>
    <w:rsid w:val="0089166C"/>
    <w:rsid w:val="0098044E"/>
    <w:rsid w:val="009A0CEB"/>
    <w:rsid w:val="00A71344"/>
    <w:rsid w:val="00AA0128"/>
    <w:rsid w:val="00D22209"/>
    <w:rsid w:val="00D75254"/>
    <w:rsid w:val="00DF6041"/>
    <w:rsid w:val="00EC5528"/>
    <w:rsid w:val="00F41191"/>
    <w:rsid w:val="00FA0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4F0C3A"/>
  <w15:chartTrackingRefBased/>
  <w15:docId w15:val="{C3EF0B89-5FAD-B448-86A7-6922C5A42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0BC681-AD05-9D41-80C0-97C9B3DB8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72</Words>
  <Characters>6686</Characters>
  <Application>Microsoft Office Word</Application>
  <DocSecurity>0</DocSecurity>
  <Lines>55</Lines>
  <Paragraphs>15</Paragraphs>
  <ScaleCrop>false</ScaleCrop>
  <Company/>
  <LinksUpToDate>false</LinksUpToDate>
  <CharactersWithSpaces>7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 Galagali</dc:creator>
  <cp:keywords/>
  <dc:description/>
  <cp:lastModifiedBy>Himani Galagali</cp:lastModifiedBy>
  <cp:revision>1</cp:revision>
  <dcterms:created xsi:type="dcterms:W3CDTF">2022-07-21T16:08:00Z</dcterms:created>
  <dcterms:modified xsi:type="dcterms:W3CDTF">2022-07-21T16:09:00Z</dcterms:modified>
</cp:coreProperties>
</file>